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4F3EC2" w14:textId="756EDF5D" w:rsidR="001038DF" w:rsidRPr="00A363E0" w:rsidRDefault="00B94791" w:rsidP="001038DF">
      <w:pPr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b/>
          <w:bCs/>
          <w:sz w:val="24"/>
          <w:szCs w:val="24"/>
        </w:rPr>
        <w:t xml:space="preserve">Supplemental </w:t>
      </w:r>
      <w:r w:rsidR="001038DF" w:rsidRPr="00A363E0">
        <w:rPr>
          <w:rFonts w:asciiTheme="minorHAnsi" w:hAnsiTheme="minorHAnsi" w:cstheme="minorHAnsi"/>
          <w:b/>
          <w:bCs/>
          <w:sz w:val="24"/>
          <w:szCs w:val="24"/>
        </w:rPr>
        <w:t xml:space="preserve">Table </w:t>
      </w:r>
      <w:r w:rsidR="009E4828">
        <w:rPr>
          <w:rFonts w:asciiTheme="minorHAnsi" w:hAnsiTheme="minorHAnsi" w:cstheme="minorHAnsi"/>
          <w:b/>
          <w:bCs/>
          <w:sz w:val="24"/>
          <w:szCs w:val="24"/>
        </w:rPr>
        <w:t>2</w:t>
      </w:r>
      <w:r w:rsidR="001038DF" w:rsidRPr="00A363E0">
        <w:rPr>
          <w:rFonts w:asciiTheme="minorHAnsi" w:hAnsiTheme="minorHAnsi" w:cstheme="minorHAnsi"/>
          <w:b/>
          <w:bCs/>
          <w:sz w:val="24"/>
          <w:szCs w:val="24"/>
        </w:rPr>
        <w:t xml:space="preserve">: </w:t>
      </w:r>
      <w:r>
        <w:rPr>
          <w:rFonts w:asciiTheme="minorHAnsi" w:hAnsiTheme="minorHAnsi" w:cstheme="minorHAnsi"/>
          <w:b/>
          <w:bCs/>
          <w:sz w:val="24"/>
          <w:szCs w:val="24"/>
        </w:rPr>
        <w:t>Multivariable analysis of factors associated with</w:t>
      </w:r>
      <w:r w:rsidR="001038DF" w:rsidRPr="00A363E0">
        <w:rPr>
          <w:rFonts w:asciiTheme="minorHAnsi" w:hAnsiTheme="minorHAnsi" w:cstheme="minorHAnsi"/>
          <w:b/>
          <w:bCs/>
          <w:sz w:val="24"/>
          <w:szCs w:val="24"/>
        </w:rPr>
        <w:t xml:space="preserve"> PH</w:t>
      </w:r>
      <w:r>
        <w:rPr>
          <w:rFonts w:asciiTheme="minorHAnsi" w:hAnsiTheme="minorHAnsi" w:cstheme="minorHAnsi"/>
          <w:b/>
          <w:bCs/>
          <w:sz w:val="24"/>
          <w:szCs w:val="24"/>
        </w:rPr>
        <w:t xml:space="preserve"> (Model 2)</w:t>
      </w:r>
    </w:p>
    <w:p w14:paraId="1EAA5069" w14:textId="77777777" w:rsidR="00D903FA" w:rsidRDefault="00D903FA" w:rsidP="001038DF">
      <w:pPr>
        <w:rPr>
          <w:rFonts w:asciiTheme="minorHAnsi" w:hAnsiTheme="minorHAnsi" w:cstheme="minorHAnsi"/>
          <w:sz w:val="24"/>
          <w:szCs w:val="24"/>
        </w:rPr>
      </w:pPr>
    </w:p>
    <w:p w14:paraId="43279216" w14:textId="06DB7FEC" w:rsidR="001038DF" w:rsidRPr="00A363E0" w:rsidRDefault="00D903FA" w:rsidP="001038DF">
      <w:pPr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*per unit change</w:t>
      </w:r>
    </w:p>
    <w:tbl>
      <w:tblPr>
        <w:tblStyle w:val="TableGrid"/>
        <w:tblpPr w:leftFromText="180" w:rightFromText="180" w:vertAnchor="text" w:horzAnchor="margin" w:tblpY="-44"/>
        <w:tblW w:w="0" w:type="auto"/>
        <w:tblLook w:val="04A0" w:firstRow="1" w:lastRow="0" w:firstColumn="1" w:lastColumn="0" w:noHBand="0" w:noVBand="1"/>
      </w:tblPr>
      <w:tblGrid>
        <w:gridCol w:w="3955"/>
        <w:gridCol w:w="3240"/>
        <w:gridCol w:w="1890"/>
      </w:tblGrid>
      <w:tr w:rsidR="00B94791" w:rsidRPr="00A363E0" w14:paraId="578BEE48" w14:textId="77777777" w:rsidTr="00B94791">
        <w:tc>
          <w:tcPr>
            <w:tcW w:w="3955" w:type="dxa"/>
          </w:tcPr>
          <w:p w14:paraId="601C2843" w14:textId="77777777" w:rsidR="00B94791" w:rsidRPr="00A363E0" w:rsidRDefault="00B94791" w:rsidP="009F0452">
            <w:pPr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5130" w:type="dxa"/>
            <w:gridSpan w:val="2"/>
          </w:tcPr>
          <w:p w14:paraId="72699527" w14:textId="46F5C039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ultivariable Logistic Regression (n missing=10</w:t>
            </w:r>
            <w:r w:rsidR="0057509E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1</w:t>
            </w: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B94791" w:rsidRPr="00A363E0" w14:paraId="55DDBE92" w14:textId="77777777" w:rsidTr="00B94791">
        <w:tc>
          <w:tcPr>
            <w:tcW w:w="3955" w:type="dxa"/>
          </w:tcPr>
          <w:p w14:paraId="2E411666" w14:textId="77777777" w:rsidR="00B94791" w:rsidRPr="00A363E0" w:rsidRDefault="00B94791" w:rsidP="009F045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3240" w:type="dxa"/>
          </w:tcPr>
          <w:p w14:paraId="5C9FEBD9" w14:textId="77777777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1890" w:type="dxa"/>
          </w:tcPr>
          <w:p w14:paraId="7E27BF2B" w14:textId="77777777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B94791" w:rsidRPr="00A363E0" w14:paraId="350742AF" w14:textId="77777777" w:rsidTr="00B94791">
        <w:tc>
          <w:tcPr>
            <w:tcW w:w="3955" w:type="dxa"/>
          </w:tcPr>
          <w:p w14:paraId="36E4BAE2" w14:textId="77777777" w:rsidR="00B94791" w:rsidRPr="00A363E0" w:rsidRDefault="00B94791" w:rsidP="009F045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3240" w:type="dxa"/>
          </w:tcPr>
          <w:p w14:paraId="1CEEB7DA" w14:textId="25345972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>1.0</w:t>
            </w:r>
            <w:r w:rsidR="0057509E">
              <w:rPr>
                <w:rFonts w:asciiTheme="minorHAnsi" w:hAnsiTheme="minorHAnsi" w:cstheme="minorHAnsi"/>
                <w:sz w:val="24"/>
                <w:szCs w:val="24"/>
              </w:rPr>
              <w:t>2</w:t>
            </w: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 xml:space="preserve"> (1.00, 1.0</w:t>
            </w:r>
            <w:r w:rsidR="0057509E">
              <w:rPr>
                <w:rFonts w:asciiTheme="minorHAnsi" w:hAnsiTheme="minorHAnsi" w:cstheme="minorHAnsi"/>
                <w:sz w:val="24"/>
                <w:szCs w:val="24"/>
              </w:rPr>
              <w:t>4</w:t>
            </w: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0D0FDFBE" w14:textId="41140A09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="0057509E">
              <w:rPr>
                <w:rFonts w:asciiTheme="minorHAnsi" w:hAnsiTheme="minorHAnsi" w:cstheme="minorHAnsi"/>
                <w:sz w:val="24"/>
                <w:szCs w:val="24"/>
              </w:rPr>
              <w:t>059</w:t>
            </w:r>
          </w:p>
        </w:tc>
      </w:tr>
      <w:tr w:rsidR="00B94791" w:rsidRPr="00A363E0" w14:paraId="63F46D40" w14:textId="77777777" w:rsidTr="00B94791">
        <w:tc>
          <w:tcPr>
            <w:tcW w:w="3955" w:type="dxa"/>
          </w:tcPr>
          <w:p w14:paraId="7295F210" w14:textId="77777777" w:rsidR="00B94791" w:rsidRPr="00A363E0" w:rsidRDefault="00B94791" w:rsidP="009F0452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Female sex</w:t>
            </w:r>
          </w:p>
        </w:tc>
        <w:tc>
          <w:tcPr>
            <w:tcW w:w="3240" w:type="dxa"/>
          </w:tcPr>
          <w:p w14:paraId="2028D49C" w14:textId="29B8AA7A" w:rsidR="00B94791" w:rsidRPr="00A363E0" w:rsidRDefault="0057509E" w:rsidP="009F0452">
            <w:pPr>
              <w:jc w:val="center"/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3.32</w:t>
            </w:r>
            <w:r w:rsidR="00B94791" w:rsidRPr="00A363E0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 (1.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82</w:t>
            </w:r>
            <w:r w:rsidR="00B94791" w:rsidRPr="00A363E0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 xml:space="preserve">, </w:t>
            </w:r>
            <w:r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6.06</w:t>
            </w:r>
            <w:r w:rsidR="00B94791" w:rsidRPr="00A363E0">
              <w:rPr>
                <w:rFonts w:asciiTheme="minorHAnsi" w:hAnsiTheme="minorHAnsi" w:cstheme="minorHAnsi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59712063" w14:textId="08D5AF4A" w:rsidR="00B94791" w:rsidRPr="00A363E0" w:rsidRDefault="0057509E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</w:tr>
      <w:tr w:rsidR="00B94791" w:rsidRPr="00A363E0" w14:paraId="41B42F6F" w14:textId="77777777" w:rsidTr="00B94791">
        <w:tc>
          <w:tcPr>
            <w:tcW w:w="3955" w:type="dxa"/>
          </w:tcPr>
          <w:p w14:paraId="03195785" w14:textId="739F60EF" w:rsidR="00B94791" w:rsidRPr="00A363E0" w:rsidRDefault="00B94791" w:rsidP="009F0452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≥ Moderate </w:t>
            </w:r>
            <w:r w:rsidR="00D903FA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mitral regurgitation</w:t>
            </w:r>
          </w:p>
        </w:tc>
        <w:tc>
          <w:tcPr>
            <w:tcW w:w="3240" w:type="dxa"/>
          </w:tcPr>
          <w:p w14:paraId="3F15EE06" w14:textId="29DA1AC0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>3.3</w:t>
            </w:r>
            <w:r w:rsidR="0057509E">
              <w:rPr>
                <w:rFonts w:asciiTheme="minorHAnsi" w:hAnsiTheme="minorHAnsi" w:cstheme="minorHAnsi"/>
                <w:sz w:val="24"/>
                <w:szCs w:val="24"/>
              </w:rPr>
              <w:t>0</w:t>
            </w: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 xml:space="preserve"> (0.</w:t>
            </w:r>
            <w:r w:rsidR="0057509E">
              <w:rPr>
                <w:rFonts w:asciiTheme="minorHAnsi" w:hAnsiTheme="minorHAnsi" w:cstheme="minorHAnsi"/>
                <w:sz w:val="24"/>
                <w:szCs w:val="24"/>
              </w:rPr>
              <w:t>55</w:t>
            </w: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 xml:space="preserve">, </w:t>
            </w:r>
            <w:r w:rsidR="0057509E">
              <w:rPr>
                <w:rFonts w:asciiTheme="minorHAnsi" w:hAnsiTheme="minorHAnsi" w:cstheme="minorHAnsi"/>
                <w:sz w:val="24"/>
                <w:szCs w:val="24"/>
              </w:rPr>
              <w:t>19.90</w:t>
            </w: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7592383" w14:textId="2445A819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sz w:val="24"/>
                <w:szCs w:val="24"/>
              </w:rPr>
              <w:t>0.</w:t>
            </w:r>
            <w:r w:rsidR="0057509E">
              <w:rPr>
                <w:rFonts w:asciiTheme="minorHAnsi" w:hAnsiTheme="minorHAnsi" w:cstheme="minorHAnsi"/>
                <w:sz w:val="24"/>
                <w:szCs w:val="24"/>
              </w:rPr>
              <w:t>194</w:t>
            </w:r>
          </w:p>
        </w:tc>
      </w:tr>
      <w:tr w:rsidR="00B94791" w:rsidRPr="00A363E0" w14:paraId="672083D2" w14:textId="77777777" w:rsidTr="00B94791">
        <w:trPr>
          <w:trHeight w:val="475"/>
        </w:trPr>
        <w:tc>
          <w:tcPr>
            <w:tcW w:w="3955" w:type="dxa"/>
          </w:tcPr>
          <w:p w14:paraId="130DBBD6" w14:textId="089B1F62" w:rsidR="00B94791" w:rsidRPr="00A363E0" w:rsidRDefault="00B94791" w:rsidP="009F0452">
            <w:pPr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B973D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L</w:t>
            </w:r>
            <w:r w:rsidR="00D903FA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eft atrial</w:t>
            </w:r>
            <w:r w:rsidRPr="00B973D8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 xml:space="preserve"> volume index*</w:t>
            </w:r>
          </w:p>
        </w:tc>
        <w:tc>
          <w:tcPr>
            <w:tcW w:w="3240" w:type="dxa"/>
          </w:tcPr>
          <w:p w14:paraId="7CF81226" w14:textId="4A4A386A" w:rsidR="00B94791" w:rsidRPr="00A363E0" w:rsidRDefault="0057509E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1.08 (1.06, 1.11)</w:t>
            </w:r>
          </w:p>
        </w:tc>
        <w:tc>
          <w:tcPr>
            <w:tcW w:w="1890" w:type="dxa"/>
          </w:tcPr>
          <w:p w14:paraId="53DD2D52" w14:textId="714AEFB3" w:rsidR="00B94791" w:rsidRPr="00A363E0" w:rsidRDefault="0057509E" w:rsidP="009F0452">
            <w:pPr>
              <w:jc w:val="center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&lt;0.001</w:t>
            </w:r>
          </w:p>
        </w:tc>
      </w:tr>
      <w:tr w:rsidR="00B94791" w:rsidRPr="00A363E0" w14:paraId="62C7E4CE" w14:textId="77777777" w:rsidTr="00B94791">
        <w:tc>
          <w:tcPr>
            <w:tcW w:w="3955" w:type="dxa"/>
          </w:tcPr>
          <w:p w14:paraId="7C5548E1" w14:textId="77777777" w:rsidR="00B94791" w:rsidRPr="00A363E0" w:rsidRDefault="00B94791" w:rsidP="009F045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Atrial fibrillation </w:t>
            </w:r>
          </w:p>
        </w:tc>
        <w:tc>
          <w:tcPr>
            <w:tcW w:w="3240" w:type="dxa"/>
          </w:tcPr>
          <w:p w14:paraId="0CE919D1" w14:textId="2A682BB7" w:rsidR="00B94791" w:rsidRPr="00A363E0" w:rsidRDefault="0057509E" w:rsidP="009F045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54</w:t>
            </w:r>
            <w:r w:rsidR="00B94791"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22</w:t>
            </w:r>
            <w:r w:rsidR="00B94791"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, </w:t>
            </w: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31</w:t>
            </w:r>
            <w:r w:rsidR="00B94791"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65901022" w14:textId="1AE317B7" w:rsidR="00B94791" w:rsidRPr="00A363E0" w:rsidRDefault="00B94791" w:rsidP="009F045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71</w:t>
            </w:r>
          </w:p>
        </w:tc>
      </w:tr>
      <w:tr w:rsidR="00B94791" w:rsidRPr="00A363E0" w14:paraId="2E049664" w14:textId="77777777" w:rsidTr="00B94791">
        <w:tc>
          <w:tcPr>
            <w:tcW w:w="3955" w:type="dxa"/>
          </w:tcPr>
          <w:p w14:paraId="29A1A7BA" w14:textId="77777777" w:rsidR="00B94791" w:rsidRPr="00A363E0" w:rsidRDefault="00B94791" w:rsidP="009F045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ngestive heart failure</w:t>
            </w:r>
          </w:p>
        </w:tc>
        <w:tc>
          <w:tcPr>
            <w:tcW w:w="3240" w:type="dxa"/>
          </w:tcPr>
          <w:p w14:paraId="11703C2E" w14:textId="6E348819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9</w:t>
            </w: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(1.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</w:t>
            </w: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4, 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.49</w:t>
            </w: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19C17725" w14:textId="34BDA6CD" w:rsidR="00B94791" w:rsidRPr="00A363E0" w:rsidRDefault="00B94791" w:rsidP="009F045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0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</w:tr>
      <w:tr w:rsidR="00B94791" w:rsidRPr="00A363E0" w14:paraId="36FC20CF" w14:textId="77777777" w:rsidTr="00B94791">
        <w:tc>
          <w:tcPr>
            <w:tcW w:w="3955" w:type="dxa"/>
          </w:tcPr>
          <w:p w14:paraId="010A4CE7" w14:textId="77777777" w:rsidR="00B94791" w:rsidRPr="00A363E0" w:rsidRDefault="00B94791" w:rsidP="009F0452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harlson comorbidity index</w:t>
            </w:r>
          </w:p>
        </w:tc>
        <w:tc>
          <w:tcPr>
            <w:tcW w:w="3240" w:type="dxa"/>
          </w:tcPr>
          <w:p w14:paraId="10A92046" w14:textId="49E035F0" w:rsidR="00B94791" w:rsidRPr="00A363E0" w:rsidRDefault="00B94791" w:rsidP="009F0452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07 (0.9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, 1.1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90" w:type="dxa"/>
          </w:tcPr>
          <w:p w14:paraId="4347DD28" w14:textId="4EFFFC72" w:rsidR="00B94791" w:rsidRPr="00A363E0" w:rsidRDefault="00B94791" w:rsidP="009F0452">
            <w:pPr>
              <w:adjustRightInd w:val="0"/>
              <w:spacing w:before="60" w:after="60"/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0.</w:t>
            </w:r>
            <w:r w:rsidR="0057509E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Pr="00A363E0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4</w:t>
            </w:r>
          </w:p>
        </w:tc>
      </w:tr>
    </w:tbl>
    <w:p w14:paraId="7ED0C337" w14:textId="77777777" w:rsidR="00F91543" w:rsidRDefault="00F91543"/>
    <w:sectPr w:rsidR="00F915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8DF"/>
    <w:rsid w:val="001038DF"/>
    <w:rsid w:val="0057509E"/>
    <w:rsid w:val="005E1F9E"/>
    <w:rsid w:val="009E4828"/>
    <w:rsid w:val="00B94791"/>
    <w:rsid w:val="00D903FA"/>
    <w:rsid w:val="00F915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5C445"/>
  <w15:chartTrackingRefBased/>
  <w15:docId w15:val="{F3E236DE-FF4F-437E-A53A-29F7CBE62A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8DF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38D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, Vidhu, M.B.B.S.</dc:creator>
  <cp:keywords/>
  <dc:description/>
  <cp:lastModifiedBy>Anand, Vidhu, M.B.B.S.</cp:lastModifiedBy>
  <cp:revision>2</cp:revision>
  <dcterms:created xsi:type="dcterms:W3CDTF">2023-11-20T22:43:00Z</dcterms:created>
  <dcterms:modified xsi:type="dcterms:W3CDTF">2023-11-20T22:43:00Z</dcterms:modified>
</cp:coreProperties>
</file>